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FC3617" w14:textId="7C47E441" w:rsidR="00840FB3" w:rsidRDefault="00554FE8" w:rsidP="000C173F">
      <w:pPr>
        <w:pStyle w:val="Heading1"/>
      </w:pPr>
      <w:r>
        <w:t>Append</w:t>
      </w:r>
      <w:bookmarkStart w:id="0" w:name="_GoBack"/>
      <w:bookmarkEnd w:id="0"/>
      <w:r>
        <w:t>ix 1</w:t>
      </w:r>
    </w:p>
    <w:p w14:paraId="6D0C909D" w14:textId="2B39C06D" w:rsidR="00554FE8" w:rsidRPr="000C173F" w:rsidRDefault="00554FE8" w:rsidP="000C173F">
      <w:pPr>
        <w:pStyle w:val="Heading2"/>
        <w:rPr>
          <w:color w:val="auto"/>
        </w:rPr>
      </w:pPr>
      <w:r w:rsidRPr="000C173F">
        <w:rPr>
          <w:color w:val="auto"/>
        </w:rPr>
        <w:t>Search Strings</w:t>
      </w:r>
    </w:p>
    <w:tbl>
      <w:tblPr>
        <w:tblStyle w:val="TableGrid"/>
        <w:tblW w:w="0" w:type="auto"/>
        <w:tblLook w:val="04A0" w:firstRow="1" w:lastRow="0" w:firstColumn="1" w:lastColumn="0" w:noHBand="0" w:noVBand="1"/>
      </w:tblPr>
      <w:tblGrid>
        <w:gridCol w:w="2263"/>
        <w:gridCol w:w="6753"/>
      </w:tblGrid>
      <w:tr w:rsidR="00554FE8" w14:paraId="68289FF0" w14:textId="77777777" w:rsidTr="00554FE8">
        <w:tc>
          <w:tcPr>
            <w:tcW w:w="2263" w:type="dxa"/>
          </w:tcPr>
          <w:p w14:paraId="015259AC" w14:textId="7EE407E6" w:rsidR="00554FE8" w:rsidRPr="000C173F" w:rsidRDefault="00554FE8">
            <w:pPr>
              <w:rPr>
                <w:b/>
                <w:bCs/>
              </w:rPr>
            </w:pPr>
            <w:r w:rsidRPr="000C173F">
              <w:rPr>
                <w:b/>
                <w:bCs/>
              </w:rPr>
              <w:t>Journal</w:t>
            </w:r>
          </w:p>
        </w:tc>
        <w:tc>
          <w:tcPr>
            <w:tcW w:w="6753" w:type="dxa"/>
          </w:tcPr>
          <w:p w14:paraId="4F46BF60" w14:textId="6FC84901" w:rsidR="00554FE8" w:rsidRPr="000C173F" w:rsidRDefault="00554FE8">
            <w:pPr>
              <w:rPr>
                <w:b/>
                <w:bCs/>
              </w:rPr>
            </w:pPr>
            <w:r w:rsidRPr="000C173F">
              <w:rPr>
                <w:b/>
                <w:bCs/>
              </w:rPr>
              <w:t>Search String</w:t>
            </w:r>
          </w:p>
        </w:tc>
      </w:tr>
      <w:tr w:rsidR="00554FE8" w14:paraId="458E8C21" w14:textId="77777777" w:rsidTr="00554FE8">
        <w:tc>
          <w:tcPr>
            <w:tcW w:w="2263" w:type="dxa"/>
          </w:tcPr>
          <w:p w14:paraId="798CAC3A" w14:textId="408C4DCC" w:rsidR="00554FE8" w:rsidRDefault="00554FE8">
            <w:r>
              <w:t>Scopus</w:t>
            </w:r>
          </w:p>
        </w:tc>
        <w:tc>
          <w:tcPr>
            <w:tcW w:w="6753" w:type="dxa"/>
          </w:tcPr>
          <w:p w14:paraId="24B81872" w14:textId="71A58FEA" w:rsidR="00554FE8" w:rsidRDefault="00554FE8">
            <w:r w:rsidRPr="007050ED">
              <w:t xml:space="preserve">TITLE-ABS-KEY ( </w:t>
            </w:r>
            <w:proofErr w:type="spellStart"/>
            <w:r w:rsidRPr="007050ED">
              <w:t>mooc</w:t>
            </w:r>
            <w:proofErr w:type="spellEnd"/>
            <w:r w:rsidRPr="007050ED">
              <w:t>*  OR  "Massive Open Online Course" ) AND  TITLE-ABS-KEY ( health*  OR  "public health"  OR  healthcare  OR  "health professional"  OR  "health care worker"  OR  "health personnel"  OR  "allied health personnel"  OR  "human resources for health"  OR  "health care provider"  OR  "health occupation"  OR  "allied health occupation"  OR  nurse*  OR  doctor*  OR  midwife  OR  dietician*  OR  "medical education"  OR  "health education"  OR  "medical student"  OR  "Allied health occupation"</w:t>
            </w:r>
            <w:r>
              <w:t xml:space="preserve"> OR “community health worker”</w:t>
            </w:r>
            <w:r w:rsidRPr="007050ED">
              <w:t xml:space="preserve"> )</w:t>
            </w:r>
          </w:p>
        </w:tc>
      </w:tr>
      <w:tr w:rsidR="00554FE8" w14:paraId="614ADE77" w14:textId="77777777" w:rsidTr="00554FE8">
        <w:tc>
          <w:tcPr>
            <w:tcW w:w="2263" w:type="dxa"/>
          </w:tcPr>
          <w:p w14:paraId="08A2A91B" w14:textId="64F496F4" w:rsidR="00554FE8" w:rsidRDefault="00554FE8">
            <w:r>
              <w:t>Web of Science</w:t>
            </w:r>
          </w:p>
        </w:tc>
        <w:tc>
          <w:tcPr>
            <w:tcW w:w="6753" w:type="dxa"/>
          </w:tcPr>
          <w:p w14:paraId="3BDABB80" w14:textId="77777777" w:rsidR="00554FE8" w:rsidRDefault="006F3795">
            <w:r>
              <w:t>#1 TS=(MOOC OR “Massive Open Online Course”</w:t>
            </w:r>
          </w:p>
          <w:p w14:paraId="66266F80" w14:textId="77777777" w:rsidR="006F3795" w:rsidRDefault="006F3795">
            <w:r>
              <w:t>#2 TS=(</w:t>
            </w:r>
            <w:r w:rsidRPr="007050ED">
              <w:t xml:space="preserve"> health* OR "public health" OR healthcare OR "health professional" OR "health care worker" OR "health personnel" OR  "allied health personnel" OR "human resources for health" OR "health care provider" OR "health occupation" OR "allied health occupation" OR  nurse* OR doctor* OR  midwife OR  dietician* OR "medical education" OR "health education" OR "medical student" OR "Allied </w:t>
            </w:r>
            <w:proofErr w:type="spellStart"/>
            <w:r w:rsidRPr="007050ED">
              <w:t>health</w:t>
            </w:r>
            <w:r>
              <w:t>b</w:t>
            </w:r>
            <w:r w:rsidRPr="007050ED">
              <w:t>occupation</w:t>
            </w:r>
            <w:proofErr w:type="spellEnd"/>
            <w:r w:rsidRPr="007050ED">
              <w:t>"</w:t>
            </w:r>
            <w:r>
              <w:t xml:space="preserve"> OR “community health worker”</w:t>
            </w:r>
          </w:p>
          <w:p w14:paraId="633E1F7D" w14:textId="1BECAF21" w:rsidR="006F3795" w:rsidRDefault="006F3795">
            <w:r>
              <w:t>#3 combine sets with AND: #1 AND #2</w:t>
            </w:r>
          </w:p>
        </w:tc>
      </w:tr>
      <w:tr w:rsidR="00554FE8" w14:paraId="4DD017F9" w14:textId="77777777" w:rsidTr="00554FE8">
        <w:tc>
          <w:tcPr>
            <w:tcW w:w="2263" w:type="dxa"/>
          </w:tcPr>
          <w:p w14:paraId="548D43BF" w14:textId="6DAF6693" w:rsidR="00554FE8" w:rsidRDefault="00554FE8" w:rsidP="00554FE8">
            <w:r>
              <w:t>PubMed</w:t>
            </w:r>
          </w:p>
        </w:tc>
        <w:tc>
          <w:tcPr>
            <w:tcW w:w="6753" w:type="dxa"/>
          </w:tcPr>
          <w:p w14:paraId="4A6CDFBC" w14:textId="038CE3E2" w:rsidR="00554FE8" w:rsidRDefault="00554FE8" w:rsidP="00554FE8">
            <w:r w:rsidRPr="007050ED">
              <w:t>(MOOC*[Title/Abstract] OR "massive open online course*"[Title/Abstract]) AND ("Health Personnel"[</w:t>
            </w:r>
            <w:proofErr w:type="spellStart"/>
            <w:r w:rsidRPr="007050ED">
              <w:t>MeSH</w:t>
            </w:r>
            <w:proofErr w:type="spellEnd"/>
            <w:r w:rsidRPr="007050ED">
              <w:t xml:space="preserve"> Terms] OR "Allied Health Personnel"[</w:t>
            </w:r>
            <w:proofErr w:type="spellStart"/>
            <w:r w:rsidRPr="007050ED">
              <w:t>MeSH</w:t>
            </w:r>
            <w:proofErr w:type="spellEnd"/>
            <w:r w:rsidRPr="007050ED">
              <w:t xml:space="preserve"> Terms] OR "Nurses"[</w:t>
            </w:r>
            <w:proofErr w:type="spellStart"/>
            <w:r w:rsidRPr="007050ED">
              <w:t>MeSH</w:t>
            </w:r>
            <w:proofErr w:type="spellEnd"/>
            <w:r w:rsidRPr="007050ED">
              <w:t xml:space="preserve"> Terms] OR "Health Occupations"[</w:t>
            </w:r>
            <w:proofErr w:type="spellStart"/>
            <w:r w:rsidRPr="007050ED">
              <w:t>MeSH</w:t>
            </w:r>
            <w:proofErr w:type="spellEnd"/>
            <w:r w:rsidRPr="007050ED">
              <w:t xml:space="preserve"> Terms] OR "delivery of health care"[</w:t>
            </w:r>
            <w:proofErr w:type="spellStart"/>
            <w:r w:rsidRPr="007050ED">
              <w:t>MeSH</w:t>
            </w:r>
            <w:proofErr w:type="spellEnd"/>
            <w:r w:rsidRPr="007050ED">
              <w:t xml:space="preserve"> Terms] OR "health*"[Title/Abstract] OR "public health"[Title/Abstract] OR "healthcare"[Title/Abstract] OR "health professional*"[Title/Abstract] OR "health care worker"[Title/Abstract] OR "health personnel"[Title/Abstract] OR "allied health personnel"[Title/Abstract] OR "human resources for health"[Title/Abstract] OR "health care provider*"[Title/Abstract] OR "health occupation"[Title/Abstract] OR "Allied health occupation"[Title/Abstract] OR "nurse*"[Title/Abstract] OR "doctor*"[Title/Abstract] OR "midwife"[Title/Abstract] OR "dietician*"[Title/Abstract] OR "medical education"[Title/Abstract] OR "Health education"[Title/Abstract] OR "medical student*"[Title/Abstract] OR "Allied health occupation"[Title/Abstract]</w:t>
            </w:r>
            <w:r>
              <w:t xml:space="preserve"> OR “community health worker</w:t>
            </w:r>
            <w:r w:rsidRPr="007050ED">
              <w:t>"[Title/Abstract])</w:t>
            </w:r>
          </w:p>
        </w:tc>
      </w:tr>
      <w:tr w:rsidR="00554FE8" w14:paraId="041375AF" w14:textId="77777777" w:rsidTr="00554FE8">
        <w:tc>
          <w:tcPr>
            <w:tcW w:w="2263" w:type="dxa"/>
          </w:tcPr>
          <w:p w14:paraId="10457631" w14:textId="16D76D68" w:rsidR="00554FE8" w:rsidRDefault="00554FE8" w:rsidP="00554FE8">
            <w:r>
              <w:t>ERIC</w:t>
            </w:r>
          </w:p>
        </w:tc>
        <w:tc>
          <w:tcPr>
            <w:tcW w:w="6753" w:type="dxa"/>
          </w:tcPr>
          <w:p w14:paraId="33931507" w14:textId="311A8144" w:rsidR="00554FE8" w:rsidRDefault="00554FE8" w:rsidP="00554FE8">
            <w:r w:rsidRPr="00554FE8">
              <w:rPr>
                <w:color w:val="AEAAAA" w:themeColor="background2" w:themeShade="BF"/>
              </w:rPr>
              <w:t xml:space="preserve">1 </w:t>
            </w:r>
            <w:r>
              <w:t>health.mp or exp Health/</w:t>
            </w:r>
          </w:p>
          <w:p w14:paraId="15C7F187" w14:textId="77777777" w:rsidR="00554FE8" w:rsidRDefault="00554FE8" w:rsidP="00554FE8">
            <w:r w:rsidRPr="00554FE8">
              <w:rPr>
                <w:color w:val="AEAAAA" w:themeColor="background2" w:themeShade="BF"/>
              </w:rPr>
              <w:t>2</w:t>
            </w:r>
            <w:r>
              <w:t xml:space="preserve"> public health </w:t>
            </w:r>
          </w:p>
          <w:p w14:paraId="121CD52C" w14:textId="77777777" w:rsidR="00554FE8" w:rsidRDefault="00554FE8" w:rsidP="00554FE8">
            <w:r w:rsidRPr="00554FE8">
              <w:rPr>
                <w:color w:val="AEAAAA" w:themeColor="background2" w:themeShade="BF"/>
              </w:rPr>
              <w:t xml:space="preserve">3 </w:t>
            </w:r>
            <w:r>
              <w:t>healthcare</w:t>
            </w:r>
          </w:p>
          <w:p w14:paraId="4936F422" w14:textId="3D6192D2" w:rsidR="00554FE8" w:rsidRDefault="00554FE8" w:rsidP="00554FE8">
            <w:r w:rsidRPr="00554FE8">
              <w:rPr>
                <w:color w:val="AEAAAA" w:themeColor="background2" w:themeShade="BF"/>
              </w:rPr>
              <w:t xml:space="preserve">4 </w:t>
            </w:r>
            <w:r>
              <w:t>health professional*.</w:t>
            </w:r>
            <w:proofErr w:type="spellStart"/>
            <w:r>
              <w:t>mp</w:t>
            </w:r>
            <w:proofErr w:type="spellEnd"/>
            <w:r>
              <w:t>.</w:t>
            </w:r>
          </w:p>
          <w:p w14:paraId="5C40A447" w14:textId="370DAC0A" w:rsidR="00554FE8" w:rsidRDefault="00554FE8" w:rsidP="00554FE8">
            <w:r w:rsidRPr="00554FE8">
              <w:rPr>
                <w:color w:val="AEAAAA" w:themeColor="background2" w:themeShade="BF"/>
              </w:rPr>
              <w:t xml:space="preserve">5 </w:t>
            </w:r>
            <w:r>
              <w:t>health care worker.mp.</w:t>
            </w:r>
          </w:p>
          <w:p w14:paraId="36EB0F29" w14:textId="362695EC" w:rsidR="00554FE8" w:rsidRDefault="00554FE8" w:rsidP="00554FE8">
            <w:r w:rsidRPr="00554FE8">
              <w:rPr>
                <w:color w:val="AEAAAA" w:themeColor="background2" w:themeShade="BF"/>
              </w:rPr>
              <w:t xml:space="preserve">6 </w:t>
            </w:r>
            <w:r>
              <w:t>health personnel.mp. OR exp. Health Personnel/</w:t>
            </w:r>
          </w:p>
          <w:p w14:paraId="72B169CA" w14:textId="4F78CCEF" w:rsidR="00554FE8" w:rsidRDefault="00554FE8" w:rsidP="00554FE8">
            <w:r w:rsidRPr="00554FE8">
              <w:rPr>
                <w:color w:val="AEAAAA" w:themeColor="background2" w:themeShade="BF"/>
              </w:rPr>
              <w:t xml:space="preserve">7 </w:t>
            </w:r>
            <w:r>
              <w:t xml:space="preserve">allied health personnel.mp. OR exp Allied Health Personnel/ </w:t>
            </w:r>
          </w:p>
          <w:p w14:paraId="1B3458AE" w14:textId="00AEE06E" w:rsidR="00554FE8" w:rsidRDefault="00554FE8" w:rsidP="00554FE8">
            <w:r w:rsidRPr="00554FE8">
              <w:rPr>
                <w:color w:val="AEAAAA" w:themeColor="background2" w:themeShade="BF"/>
              </w:rPr>
              <w:t xml:space="preserve">8 </w:t>
            </w:r>
            <w:r>
              <w:t>human resources for health.mp</w:t>
            </w:r>
          </w:p>
          <w:p w14:paraId="423ACD13" w14:textId="0B6B8F60" w:rsidR="00554FE8" w:rsidRDefault="00554FE8" w:rsidP="00554FE8">
            <w:r w:rsidRPr="00554FE8">
              <w:rPr>
                <w:color w:val="AEAAAA" w:themeColor="background2" w:themeShade="BF"/>
              </w:rPr>
              <w:t xml:space="preserve">9 </w:t>
            </w:r>
            <w:r>
              <w:t>health care provider*.mp</w:t>
            </w:r>
          </w:p>
          <w:p w14:paraId="64DA1EC7" w14:textId="0E7B805D" w:rsidR="00554FE8" w:rsidRDefault="00554FE8" w:rsidP="00554FE8">
            <w:r w:rsidRPr="00554FE8">
              <w:rPr>
                <w:color w:val="AEAAAA" w:themeColor="background2" w:themeShade="BF"/>
              </w:rPr>
              <w:t xml:space="preserve">10 </w:t>
            </w:r>
            <w:r>
              <w:t>health occupation.mp =R exp Health Occupations/</w:t>
            </w:r>
          </w:p>
          <w:p w14:paraId="4934B99B" w14:textId="77777777" w:rsidR="00554FE8" w:rsidRDefault="00554FE8" w:rsidP="00554FE8">
            <w:r w:rsidRPr="00554FE8">
              <w:rPr>
                <w:color w:val="AEAAAA" w:themeColor="background2" w:themeShade="BF"/>
              </w:rPr>
              <w:t xml:space="preserve">11 </w:t>
            </w:r>
            <w:r>
              <w:t>allied health occupations.mp or exp Allied Health Occupations</w:t>
            </w:r>
          </w:p>
          <w:p w14:paraId="06C14C26" w14:textId="77777777" w:rsidR="00554FE8" w:rsidRDefault="00554FE8" w:rsidP="00554FE8">
            <w:r w:rsidRPr="00554FE8">
              <w:rPr>
                <w:color w:val="AEAAAA" w:themeColor="background2" w:themeShade="BF"/>
              </w:rPr>
              <w:t xml:space="preserve">12 </w:t>
            </w:r>
            <w:r>
              <w:t>exp Nurses/ or nurse*.</w:t>
            </w:r>
            <w:proofErr w:type="spellStart"/>
            <w:r>
              <w:t>mp</w:t>
            </w:r>
            <w:proofErr w:type="spellEnd"/>
            <w:r>
              <w:t>.</w:t>
            </w:r>
          </w:p>
          <w:p w14:paraId="4093034E" w14:textId="77777777" w:rsidR="00554FE8" w:rsidRDefault="00554FE8" w:rsidP="00554FE8">
            <w:r w:rsidRPr="00554FE8">
              <w:rPr>
                <w:color w:val="AEAAAA" w:themeColor="background2" w:themeShade="BF"/>
              </w:rPr>
              <w:lastRenderedPageBreak/>
              <w:t xml:space="preserve">13 </w:t>
            </w:r>
            <w:r>
              <w:t>exp Physicians/ or doctor*.mp</w:t>
            </w:r>
          </w:p>
          <w:p w14:paraId="62F29556" w14:textId="77777777" w:rsidR="00554FE8" w:rsidRDefault="00554FE8" w:rsidP="00554FE8">
            <w:r w:rsidRPr="00554FE8">
              <w:rPr>
                <w:color w:val="AEAAAA" w:themeColor="background2" w:themeShade="BF"/>
              </w:rPr>
              <w:t xml:space="preserve">14 </w:t>
            </w:r>
            <w:r>
              <w:t>midwife-</w:t>
            </w:r>
            <w:proofErr w:type="spellStart"/>
            <w:r>
              <w:t>mp</w:t>
            </w:r>
            <w:proofErr w:type="spellEnd"/>
          </w:p>
          <w:p w14:paraId="0F57E175" w14:textId="77777777" w:rsidR="00554FE8" w:rsidRDefault="00554FE8" w:rsidP="00554FE8">
            <w:r w:rsidRPr="00554FE8">
              <w:rPr>
                <w:color w:val="AEAAAA" w:themeColor="background2" w:themeShade="BF"/>
              </w:rPr>
              <w:t xml:space="preserve">15 </w:t>
            </w:r>
            <w:r>
              <w:t>exp Dietetics/ or dietician*.</w:t>
            </w:r>
            <w:proofErr w:type="spellStart"/>
            <w:r>
              <w:t>mp</w:t>
            </w:r>
            <w:proofErr w:type="spellEnd"/>
            <w:r>
              <w:t>.</w:t>
            </w:r>
          </w:p>
          <w:p w14:paraId="3970F77B" w14:textId="77777777" w:rsidR="00554FE8" w:rsidRDefault="00554FE8" w:rsidP="00554FE8">
            <w:r w:rsidRPr="00554FE8">
              <w:rPr>
                <w:color w:val="AEAAAA" w:themeColor="background2" w:themeShade="BF"/>
              </w:rPr>
              <w:t xml:space="preserve">16 </w:t>
            </w:r>
            <w:r>
              <w:t>medical education.mp. or exp Medical Education/</w:t>
            </w:r>
          </w:p>
          <w:p w14:paraId="3DD30971" w14:textId="77777777" w:rsidR="00554FE8" w:rsidRDefault="00554FE8" w:rsidP="00554FE8">
            <w:r w:rsidRPr="00554FE8">
              <w:rPr>
                <w:color w:val="AEAAAA" w:themeColor="background2" w:themeShade="BF"/>
              </w:rPr>
              <w:t xml:space="preserve">17 </w:t>
            </w:r>
            <w:r>
              <w:t xml:space="preserve">Health education.mp or exp Health Education/ </w:t>
            </w:r>
          </w:p>
          <w:p w14:paraId="345E6282" w14:textId="77777777" w:rsidR="00554FE8" w:rsidRDefault="00554FE8" w:rsidP="00554FE8">
            <w:r w:rsidRPr="00554FE8">
              <w:rPr>
                <w:color w:val="AEAAAA" w:themeColor="background2" w:themeShade="BF"/>
              </w:rPr>
              <w:t xml:space="preserve">18 </w:t>
            </w:r>
            <w:r>
              <w:t>exp Medical Students/ or medical student*.mp</w:t>
            </w:r>
          </w:p>
          <w:p w14:paraId="23F5EF71" w14:textId="77777777" w:rsidR="00554FE8" w:rsidRDefault="00554FE8" w:rsidP="00554FE8">
            <w:r w:rsidRPr="00554FE8">
              <w:rPr>
                <w:color w:val="AEAAAA" w:themeColor="background2" w:themeShade="BF"/>
              </w:rPr>
              <w:t xml:space="preserve">19 </w:t>
            </w:r>
            <w:r>
              <w:t>“Community Health Services AND/OR Health Personnel”/</w:t>
            </w:r>
          </w:p>
          <w:p w14:paraId="2CEF9034" w14:textId="77777777" w:rsidR="00554FE8" w:rsidRDefault="00554FE8" w:rsidP="00554FE8">
            <w:r w:rsidRPr="00554FE8">
              <w:rPr>
                <w:color w:val="AEAAAA" w:themeColor="background2" w:themeShade="BF"/>
              </w:rPr>
              <w:t xml:space="preserve">20 </w:t>
            </w:r>
            <w:r>
              <w:t>MOOC.mp or exp Online Courses/</w:t>
            </w:r>
          </w:p>
          <w:p w14:paraId="7D7BDFAC" w14:textId="77777777" w:rsidR="00554FE8" w:rsidRDefault="00554FE8" w:rsidP="00554FE8">
            <w:r w:rsidRPr="00554FE8">
              <w:rPr>
                <w:color w:val="AEAAAA" w:themeColor="background2" w:themeShade="BF"/>
              </w:rPr>
              <w:t xml:space="preserve">21 </w:t>
            </w:r>
            <w:r>
              <w:t>massive open online course.mp</w:t>
            </w:r>
          </w:p>
          <w:p w14:paraId="1440BFF3" w14:textId="77777777" w:rsidR="00554FE8" w:rsidRDefault="00554FE8" w:rsidP="00554FE8">
            <w:r w:rsidRPr="00554FE8">
              <w:rPr>
                <w:color w:val="AEAAAA" w:themeColor="background2" w:themeShade="BF"/>
              </w:rPr>
              <w:t xml:space="preserve">22 </w:t>
            </w:r>
            <w:r>
              <w:t>1 or 2</w:t>
            </w:r>
            <w:r w:rsidRPr="00554FE8">
              <w:t xml:space="preserve"> </w:t>
            </w:r>
            <w:r>
              <w:t xml:space="preserve">or 3 or 4 or 5 or 6 or 7 or 8 or 9 or 10 or 11 or 12 or 13 or 14 or </w:t>
            </w:r>
            <w:r w:rsidRPr="00554FE8">
              <w:rPr>
                <w:color w:val="AEAAAA" w:themeColor="background2" w:themeShade="BF"/>
              </w:rPr>
              <w:t xml:space="preserve">15 </w:t>
            </w:r>
            <w:r>
              <w:t>or 16 or 17 or 19</w:t>
            </w:r>
          </w:p>
          <w:p w14:paraId="13108780" w14:textId="77777777" w:rsidR="00554FE8" w:rsidRDefault="00554FE8" w:rsidP="00554FE8">
            <w:r w:rsidRPr="00554FE8">
              <w:rPr>
                <w:color w:val="AEAAAA" w:themeColor="background2" w:themeShade="BF"/>
              </w:rPr>
              <w:t xml:space="preserve">23 </w:t>
            </w:r>
            <w:r>
              <w:t>20 or 21</w:t>
            </w:r>
          </w:p>
          <w:p w14:paraId="53D3EC0C" w14:textId="0898D34E" w:rsidR="00554FE8" w:rsidRDefault="00554FE8" w:rsidP="00554FE8">
            <w:r w:rsidRPr="00554FE8">
              <w:rPr>
                <w:color w:val="AEAAAA" w:themeColor="background2" w:themeShade="BF"/>
              </w:rPr>
              <w:t xml:space="preserve">24 </w:t>
            </w:r>
            <w:r>
              <w:t>22 and 23</w:t>
            </w:r>
          </w:p>
        </w:tc>
      </w:tr>
      <w:tr w:rsidR="00554FE8" w14:paraId="04D52FE7" w14:textId="77777777" w:rsidTr="00554FE8">
        <w:tc>
          <w:tcPr>
            <w:tcW w:w="2263" w:type="dxa"/>
          </w:tcPr>
          <w:p w14:paraId="42965A0B" w14:textId="40A96E98" w:rsidR="00554FE8" w:rsidRDefault="00554FE8" w:rsidP="00554FE8">
            <w:r>
              <w:lastRenderedPageBreak/>
              <w:t>Google Scholar</w:t>
            </w:r>
          </w:p>
        </w:tc>
        <w:tc>
          <w:tcPr>
            <w:tcW w:w="6753" w:type="dxa"/>
          </w:tcPr>
          <w:p w14:paraId="1D093223" w14:textId="4AED2515" w:rsidR="00554FE8" w:rsidRDefault="00554FE8" w:rsidP="00554FE8">
            <w:r>
              <w:t>(</w:t>
            </w:r>
            <w:proofErr w:type="spellStart"/>
            <w:r>
              <w:t>mooc</w:t>
            </w:r>
            <w:proofErr w:type="spellEnd"/>
            <w:r>
              <w:t xml:space="preserve"> OR </w:t>
            </w:r>
            <w:r w:rsidRPr="004B3881">
              <w:t>"massive open online course") AND (</w:t>
            </w:r>
            <w:r>
              <w:t>“heath personnel” OR “health care worker” OR “allied health occupation” OR “community health worker” OR “medical staff” OR “health professional” OR “health care provider” OR healthcare OR “medical education” OR “health education”)</w:t>
            </w:r>
          </w:p>
        </w:tc>
      </w:tr>
    </w:tbl>
    <w:p w14:paraId="7146FB50" w14:textId="0A65BB7F" w:rsidR="00554FE8" w:rsidRDefault="00554FE8"/>
    <w:p w14:paraId="72CCD9F4" w14:textId="77777777" w:rsidR="00554FE8" w:rsidRDefault="00554FE8" w:rsidP="00554FE8"/>
    <w:p w14:paraId="368D9B36" w14:textId="1151AEDF" w:rsidR="00554FE8" w:rsidRDefault="00554FE8" w:rsidP="00554FE8"/>
    <w:p w14:paraId="46AC01B0" w14:textId="77777777" w:rsidR="00554FE8" w:rsidRDefault="00554FE8">
      <w:pPr>
        <w:rPr>
          <w:noProof/>
        </w:rPr>
      </w:pPr>
    </w:p>
    <w:p w14:paraId="678862BB" w14:textId="77777777" w:rsidR="00554FE8" w:rsidRDefault="00554FE8">
      <w:pPr>
        <w:rPr>
          <w:noProof/>
        </w:rPr>
      </w:pPr>
    </w:p>
    <w:p w14:paraId="062510C1" w14:textId="79BD9B01" w:rsidR="00554FE8" w:rsidRDefault="00554FE8"/>
    <w:sectPr w:rsidR="00554FE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714455" w14:textId="77777777" w:rsidR="009C655A" w:rsidRDefault="009C655A" w:rsidP="00401A5B">
      <w:pPr>
        <w:spacing w:line="240" w:lineRule="auto"/>
      </w:pPr>
      <w:r>
        <w:separator/>
      </w:r>
    </w:p>
  </w:endnote>
  <w:endnote w:type="continuationSeparator" w:id="0">
    <w:p w14:paraId="342480A0" w14:textId="77777777" w:rsidR="009C655A" w:rsidRDefault="009C655A" w:rsidP="00401A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1B5ECE" w14:textId="77777777" w:rsidR="009C655A" w:rsidRDefault="009C655A" w:rsidP="00401A5B">
      <w:pPr>
        <w:spacing w:line="240" w:lineRule="auto"/>
      </w:pPr>
      <w:r>
        <w:separator/>
      </w:r>
    </w:p>
  </w:footnote>
  <w:footnote w:type="continuationSeparator" w:id="0">
    <w:p w14:paraId="0D4C2138" w14:textId="77777777" w:rsidR="009C655A" w:rsidRDefault="009C655A" w:rsidP="00401A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0C7E67" w14:textId="70B23541" w:rsidR="00401A5B" w:rsidRDefault="00401A5B">
    <w:pPr>
      <w:pStyle w:val="Header"/>
    </w:pPr>
    <w:r>
      <w:rPr>
        <w:noProof/>
      </w:rPr>
      <w:drawing>
        <wp:inline distT="0" distB="0" distL="0" distR="0" wp14:anchorId="7FB1E543" wp14:editId="66B535D8">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wsDA0MjI1tTCxMDRQ0lEKTi0uzszPAykwqgUA0T28fSwAAAA="/>
  </w:docVars>
  <w:rsids>
    <w:rsidRoot w:val="00554FE8"/>
    <w:rsid w:val="000C173F"/>
    <w:rsid w:val="00401A5B"/>
    <w:rsid w:val="00405231"/>
    <w:rsid w:val="00527720"/>
    <w:rsid w:val="00554FE8"/>
    <w:rsid w:val="006F3795"/>
    <w:rsid w:val="00773E86"/>
    <w:rsid w:val="00826EEA"/>
    <w:rsid w:val="00840FB3"/>
    <w:rsid w:val="008605A2"/>
    <w:rsid w:val="009C65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C0B5F"/>
  <w15:chartTrackingRefBased/>
  <w15:docId w15:val="{76B01C1E-26F4-491A-98D3-DE95BCA73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4FE8"/>
  </w:style>
  <w:style w:type="paragraph" w:styleId="Heading1">
    <w:name w:val="heading 1"/>
    <w:basedOn w:val="Normal"/>
    <w:next w:val="Normal"/>
    <w:link w:val="Heading1Char"/>
    <w:uiPriority w:val="9"/>
    <w:qFormat/>
    <w:rsid w:val="00527720"/>
    <w:pPr>
      <w:keepNext/>
      <w:keepLines/>
      <w:spacing w:before="360" w:after="120"/>
      <w:outlineLvl w:val="0"/>
    </w:pPr>
    <w:rPr>
      <w:rFonts w:eastAsiaTheme="majorEastAsia" w:cstheme="majorBidi"/>
      <w:sz w:val="28"/>
      <w:szCs w:val="32"/>
      <w:u w:val="single"/>
    </w:rPr>
  </w:style>
  <w:style w:type="paragraph" w:styleId="Heading2">
    <w:name w:val="heading 2"/>
    <w:basedOn w:val="Normal"/>
    <w:next w:val="Normal"/>
    <w:link w:val="Heading2Char"/>
    <w:uiPriority w:val="9"/>
    <w:unhideWhenUsed/>
    <w:qFormat/>
    <w:rsid w:val="000C173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720"/>
    <w:rPr>
      <w:rFonts w:eastAsiaTheme="majorEastAsia" w:cstheme="majorBidi"/>
      <w:sz w:val="28"/>
      <w:szCs w:val="32"/>
      <w:u w:val="single"/>
    </w:rPr>
  </w:style>
  <w:style w:type="paragraph" w:styleId="NoSpacing">
    <w:name w:val="No Spacing"/>
    <w:aliases w:val="Essay style"/>
    <w:uiPriority w:val="1"/>
    <w:qFormat/>
    <w:rsid w:val="00405231"/>
    <w:pPr>
      <w:spacing w:line="480" w:lineRule="auto"/>
    </w:pPr>
    <w:rPr>
      <w:rFonts w:ascii="Times New Roman" w:hAnsi="Times New Roman"/>
      <w:sz w:val="24"/>
    </w:rPr>
  </w:style>
  <w:style w:type="paragraph" w:styleId="Subtitle">
    <w:name w:val="Subtitle"/>
    <w:aliases w:val="Essay Style"/>
    <w:basedOn w:val="Normal"/>
    <w:next w:val="Normal"/>
    <w:link w:val="SubtitleChar"/>
    <w:uiPriority w:val="11"/>
    <w:qFormat/>
    <w:rsid w:val="00826EEA"/>
    <w:pPr>
      <w:spacing w:line="480" w:lineRule="auto"/>
      <w:ind w:firstLine="720"/>
    </w:pPr>
    <w:rPr>
      <w:rFonts w:ascii="Times New Roman" w:hAnsi="Times New Roman" w:cs="Times New Roman"/>
      <w:sz w:val="24"/>
      <w:szCs w:val="24"/>
    </w:rPr>
  </w:style>
  <w:style w:type="character" w:customStyle="1" w:styleId="SubtitleChar">
    <w:name w:val="Subtitle Char"/>
    <w:aliases w:val="Essay Style Char"/>
    <w:basedOn w:val="DefaultParagraphFont"/>
    <w:link w:val="Subtitle"/>
    <w:uiPriority w:val="11"/>
    <w:rsid w:val="00826EEA"/>
    <w:rPr>
      <w:rFonts w:ascii="Times New Roman" w:hAnsi="Times New Roman" w:cs="Times New Roman"/>
      <w:sz w:val="24"/>
      <w:szCs w:val="24"/>
    </w:rPr>
  </w:style>
  <w:style w:type="table" w:styleId="TableGrid">
    <w:name w:val="Table Grid"/>
    <w:basedOn w:val="TableNormal"/>
    <w:uiPriority w:val="39"/>
    <w:rsid w:val="00554FE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C173F"/>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401A5B"/>
    <w:pPr>
      <w:tabs>
        <w:tab w:val="center" w:pos="4536"/>
        <w:tab w:val="right" w:pos="9072"/>
      </w:tabs>
      <w:spacing w:line="240" w:lineRule="auto"/>
    </w:pPr>
  </w:style>
  <w:style w:type="character" w:customStyle="1" w:styleId="HeaderChar">
    <w:name w:val="Header Char"/>
    <w:basedOn w:val="DefaultParagraphFont"/>
    <w:link w:val="Header"/>
    <w:uiPriority w:val="99"/>
    <w:rsid w:val="00401A5B"/>
  </w:style>
  <w:style w:type="paragraph" w:styleId="Footer">
    <w:name w:val="footer"/>
    <w:basedOn w:val="Normal"/>
    <w:link w:val="FooterChar"/>
    <w:uiPriority w:val="99"/>
    <w:unhideWhenUsed/>
    <w:rsid w:val="00401A5B"/>
    <w:pPr>
      <w:tabs>
        <w:tab w:val="center" w:pos="4536"/>
        <w:tab w:val="right" w:pos="9072"/>
      </w:tabs>
      <w:spacing w:line="240" w:lineRule="auto"/>
    </w:pPr>
  </w:style>
  <w:style w:type="character" w:customStyle="1" w:styleId="FooterChar">
    <w:name w:val="Footer Char"/>
    <w:basedOn w:val="DefaultParagraphFont"/>
    <w:link w:val="Footer"/>
    <w:uiPriority w:val="99"/>
    <w:rsid w:val="00401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85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ieder</dc:creator>
  <cp:keywords/>
  <dc:description/>
  <cp:lastModifiedBy>Jessica Nieder</cp:lastModifiedBy>
  <cp:revision>4</cp:revision>
  <dcterms:created xsi:type="dcterms:W3CDTF">2021-09-14T10:15:00Z</dcterms:created>
  <dcterms:modified xsi:type="dcterms:W3CDTF">2022-03-08T08:22:00Z</dcterms:modified>
</cp:coreProperties>
</file>